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C52C9" w14:textId="2D25FAA8" w:rsidR="002414DC" w:rsidRDefault="002414DC" w:rsidP="002414DC">
      <w:pPr>
        <w:pStyle w:val="Heading1"/>
        <w:jc w:val="center"/>
        <w:rPr>
          <w:rFonts w:asciiTheme="minorHAnsi" w:hAnsiTheme="minorHAnsi" w:cstheme="minorHAnsi"/>
          <w:b/>
          <w:bCs/>
          <w:color w:val="4F81BD" w:themeColor="accent1"/>
        </w:rPr>
      </w:pPr>
      <w:r w:rsidRPr="00592C32">
        <w:rPr>
          <w:rFonts w:asciiTheme="minorHAnsi" w:hAnsiTheme="minorHAnsi" w:cstheme="minorHAnsi"/>
          <w:b/>
          <w:bCs/>
          <w:color w:val="4F81BD" w:themeColor="accent1"/>
        </w:rPr>
        <w:t xml:space="preserve">Multimedia Appendix </w:t>
      </w:r>
      <w:r w:rsidR="007742C4">
        <w:rPr>
          <w:rFonts w:asciiTheme="minorHAnsi" w:hAnsiTheme="minorHAnsi" w:cstheme="minorHAnsi"/>
          <w:b/>
          <w:bCs/>
          <w:color w:val="4F81BD" w:themeColor="accent1"/>
        </w:rPr>
        <w:t>5</w:t>
      </w:r>
    </w:p>
    <w:p w14:paraId="70172903" w14:textId="77777777" w:rsidR="002414DC" w:rsidRDefault="002414DC" w:rsidP="002414DC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p w14:paraId="79CB277D" w14:textId="174FEBD6" w:rsidR="002414DC" w:rsidRDefault="002414DC" w:rsidP="002414DC">
      <w:pPr>
        <w:spacing w:after="0" w:line="240" w:lineRule="auto"/>
        <w:rPr>
          <w:rFonts w:asciiTheme="majorHAnsi" w:eastAsia="Times New Roman" w:hAnsiTheme="majorHAnsi" w:cs="Arial"/>
          <w:sz w:val="24"/>
          <w:szCs w:val="24"/>
        </w:rPr>
      </w:pPr>
      <w:r w:rsidRPr="00B34FB9">
        <w:rPr>
          <w:rFonts w:asciiTheme="majorHAnsi" w:eastAsia="Times New Roman" w:hAnsiTheme="majorHAnsi" w:cs="Arial"/>
          <w:b/>
          <w:sz w:val="24"/>
          <w:szCs w:val="24"/>
        </w:rPr>
        <w:t>Table:</w:t>
      </w:r>
      <w:r w:rsidRPr="00B34FB9">
        <w:rPr>
          <w:rFonts w:asciiTheme="majorHAnsi" w:eastAsia="Times New Roman" w:hAnsiTheme="majorHAnsi" w:cs="Arial"/>
          <w:sz w:val="24"/>
          <w:szCs w:val="24"/>
        </w:rPr>
        <w:t xml:space="preserve"> An 11-item survey was completed by patients at the end of the usability testing sessions</w:t>
      </w:r>
      <w:r>
        <w:rPr>
          <w:rFonts w:asciiTheme="majorHAnsi" w:eastAsia="Times New Roman" w:hAnsiTheme="majorHAnsi" w:cs="Arial"/>
          <w:sz w:val="24"/>
          <w:szCs w:val="24"/>
        </w:rPr>
        <w:t>.</w:t>
      </w:r>
    </w:p>
    <w:p w14:paraId="01B6CF04" w14:textId="77777777" w:rsidR="002414DC" w:rsidRPr="00B34FB9" w:rsidRDefault="002414DC" w:rsidP="002414DC">
      <w:pPr>
        <w:spacing w:after="0" w:line="240" w:lineRule="auto"/>
        <w:rPr>
          <w:rFonts w:asciiTheme="majorHAnsi" w:eastAsia="Times New Roman" w:hAnsiTheme="majorHAnsi" w:cs="Arial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319"/>
      </w:tblGrid>
      <w:tr w:rsidR="002414DC" w:rsidRPr="00B34FB9" w14:paraId="26303B97" w14:textId="77777777" w:rsidTr="0098510F">
        <w:trPr>
          <w:trHeight w:val="256"/>
          <w:jc w:val="center"/>
        </w:trPr>
        <w:tc>
          <w:tcPr>
            <w:tcW w:w="8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306F71" w14:textId="77777777" w:rsidR="002414DC" w:rsidRPr="00B34FB9" w:rsidRDefault="002414DC" w:rsidP="0098510F">
            <w:pPr>
              <w:pStyle w:val="ListParagraph"/>
              <w:spacing w:before="120" w:after="120"/>
              <w:ind w:left="0"/>
              <w:jc w:val="center"/>
              <w:rPr>
                <w:rFonts w:asciiTheme="majorHAnsi" w:eastAsia="Times New Roman" w:hAnsiTheme="majorHAnsi"/>
                <w:b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sz w:val="24"/>
                <w:szCs w:val="24"/>
              </w:rPr>
              <w:t xml:space="preserve">Survey Questions </w:t>
            </w:r>
          </w:p>
        </w:tc>
      </w:tr>
      <w:tr w:rsidR="002414DC" w:rsidRPr="00B34FB9" w14:paraId="1FE75378" w14:textId="77777777" w:rsidTr="0098510F">
        <w:trPr>
          <w:trHeight w:val="256"/>
          <w:jc w:val="center"/>
        </w:trPr>
        <w:tc>
          <w:tcPr>
            <w:tcW w:w="8319" w:type="dxa"/>
            <w:tcBorders>
              <w:left w:val="nil"/>
              <w:right w:val="nil"/>
            </w:tcBorders>
          </w:tcPr>
          <w:p w14:paraId="236ACBCD" w14:textId="77777777" w:rsidR="002414DC" w:rsidRPr="00B34FB9" w:rsidRDefault="002414DC" w:rsidP="0098510F">
            <w:pPr>
              <w:pStyle w:val="ListParagraph"/>
              <w:spacing w:before="120"/>
              <w:ind w:left="0"/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b/>
                <w:bCs/>
                <w:iCs/>
                <w:sz w:val="24"/>
                <w:szCs w:val="24"/>
              </w:rPr>
              <w:t>Phase I Survey Questions:</w:t>
            </w:r>
          </w:p>
          <w:p w14:paraId="531936F0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Overall, the information that you were asked to assess within the FH Family Share website was:</w:t>
            </w:r>
          </w:p>
          <w:p w14:paraId="095D6943" w14:textId="77777777" w:rsidR="002414DC" w:rsidRPr="00B34FB9" w:rsidRDefault="002414DC" w:rsidP="002414D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easy to find</w:t>
            </w:r>
          </w:p>
          <w:p w14:paraId="5F9BDB2C" w14:textId="77777777" w:rsidR="002414DC" w:rsidRPr="00B34FB9" w:rsidRDefault="002414DC" w:rsidP="002414D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easy to find</w:t>
            </w:r>
          </w:p>
          <w:p w14:paraId="79340AC9" w14:textId="77777777" w:rsidR="002414DC" w:rsidRPr="00B34FB9" w:rsidRDefault="002414DC" w:rsidP="002414D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easy nor difficult to find</w:t>
            </w:r>
          </w:p>
          <w:p w14:paraId="5C8EBF1F" w14:textId="77777777" w:rsidR="002414DC" w:rsidRPr="00B34FB9" w:rsidRDefault="002414DC" w:rsidP="002414D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difficult to find</w:t>
            </w:r>
          </w:p>
          <w:p w14:paraId="6B46FD13" w14:textId="77777777" w:rsidR="002414DC" w:rsidRPr="00B34FB9" w:rsidRDefault="002414DC" w:rsidP="002414DC">
            <w:pPr>
              <w:pStyle w:val="ListParagraph"/>
              <w:numPr>
                <w:ilvl w:val="0"/>
                <w:numId w:val="1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difficult to find</w:t>
            </w:r>
          </w:p>
          <w:p w14:paraId="1D67A290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Overall, the information that you found within the FH Family Share website was:</w:t>
            </w:r>
          </w:p>
          <w:p w14:paraId="2BD42E14" w14:textId="77777777" w:rsidR="002414DC" w:rsidRPr="00B34FB9" w:rsidRDefault="002414DC" w:rsidP="002414D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easy to understand</w:t>
            </w:r>
          </w:p>
          <w:p w14:paraId="05F87ED9" w14:textId="77777777" w:rsidR="002414DC" w:rsidRPr="00B34FB9" w:rsidRDefault="002414DC" w:rsidP="002414D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easy to understand</w:t>
            </w:r>
          </w:p>
          <w:p w14:paraId="29270C8C" w14:textId="77777777" w:rsidR="002414DC" w:rsidRPr="00B34FB9" w:rsidRDefault="002414DC" w:rsidP="002414D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easy nor difficult to understand</w:t>
            </w:r>
          </w:p>
          <w:p w14:paraId="5A1915CC" w14:textId="77777777" w:rsidR="002414DC" w:rsidRPr="00B34FB9" w:rsidRDefault="002414DC" w:rsidP="002414D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omewhat difficult to understand</w:t>
            </w:r>
          </w:p>
          <w:p w14:paraId="0F662321" w14:textId="77777777" w:rsidR="002414DC" w:rsidRPr="00B34FB9" w:rsidRDefault="002414DC" w:rsidP="002414DC">
            <w:pPr>
              <w:pStyle w:val="ListParagraph"/>
              <w:numPr>
                <w:ilvl w:val="0"/>
                <w:numId w:val="2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Very difficult to understand</w:t>
            </w:r>
          </w:p>
          <w:p w14:paraId="5C5E71AB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The FH Family Share website will make it easier for me to share information with my family:</w:t>
            </w:r>
          </w:p>
          <w:p w14:paraId="2E3B8E4E" w14:textId="77777777" w:rsidR="002414DC" w:rsidRPr="00B34FB9" w:rsidRDefault="002414DC" w:rsidP="002414D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Agree</w:t>
            </w:r>
          </w:p>
          <w:p w14:paraId="3DCF105E" w14:textId="77777777" w:rsidR="002414DC" w:rsidRPr="00B34FB9" w:rsidRDefault="002414DC" w:rsidP="002414D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ree</w:t>
            </w:r>
          </w:p>
          <w:p w14:paraId="4BB3AB4F" w14:textId="77777777" w:rsidR="002414DC" w:rsidRPr="00B34FB9" w:rsidRDefault="002414DC" w:rsidP="002414D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Agree nor Disagree</w:t>
            </w:r>
          </w:p>
          <w:p w14:paraId="46BFC247" w14:textId="77777777" w:rsidR="002414DC" w:rsidRPr="00B34FB9" w:rsidRDefault="002414DC" w:rsidP="002414D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isagree</w:t>
            </w:r>
          </w:p>
          <w:p w14:paraId="458CE9B2" w14:textId="77777777" w:rsidR="002414DC" w:rsidRPr="00B34FB9" w:rsidRDefault="002414DC" w:rsidP="002414DC">
            <w:pPr>
              <w:pStyle w:val="ListParagraph"/>
              <w:numPr>
                <w:ilvl w:val="0"/>
                <w:numId w:val="3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Disagree</w:t>
            </w:r>
          </w:p>
          <w:p w14:paraId="49EE2B94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The FH Family Share website is likely to improve my care:</w:t>
            </w:r>
          </w:p>
          <w:p w14:paraId="510AA568" w14:textId="77777777" w:rsidR="002414DC" w:rsidRPr="00B34FB9" w:rsidRDefault="002414DC" w:rsidP="002414DC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Agree</w:t>
            </w:r>
          </w:p>
          <w:p w14:paraId="20785C0D" w14:textId="77777777" w:rsidR="002414DC" w:rsidRPr="00B34FB9" w:rsidRDefault="002414DC" w:rsidP="002414DC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Agree</w:t>
            </w:r>
          </w:p>
          <w:p w14:paraId="44702D53" w14:textId="77777777" w:rsidR="002414DC" w:rsidRPr="00B34FB9" w:rsidRDefault="002414DC" w:rsidP="002414DC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either Agree nor Disagree</w:t>
            </w:r>
          </w:p>
          <w:p w14:paraId="1E879163" w14:textId="77777777" w:rsidR="002414DC" w:rsidRPr="00B34FB9" w:rsidRDefault="002414DC" w:rsidP="002414DC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isagree</w:t>
            </w:r>
          </w:p>
          <w:p w14:paraId="51E13A56" w14:textId="77777777" w:rsidR="002414DC" w:rsidRPr="00B34FB9" w:rsidRDefault="002414DC" w:rsidP="002414DC">
            <w:pPr>
              <w:pStyle w:val="ListParagraph"/>
              <w:numPr>
                <w:ilvl w:val="0"/>
                <w:numId w:val="4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ompletely Disagree</w:t>
            </w:r>
          </w:p>
          <w:p w14:paraId="4887D7FF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 xml:space="preserve">As a patient I feel I am most likely to (circle one option): </w:t>
            </w:r>
          </w:p>
          <w:p w14:paraId="1E763AEA" w14:textId="77777777" w:rsidR="002414DC" w:rsidRPr="00B34FB9" w:rsidRDefault="002414DC" w:rsidP="002414DC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Use the Learn modules as a knowledge resource</w:t>
            </w:r>
          </w:p>
          <w:p w14:paraId="38BEDE5A" w14:textId="77777777" w:rsidR="002414DC" w:rsidRPr="00B34FB9" w:rsidRDefault="002414DC" w:rsidP="002414DC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Build a family tree using AboutMe</w:t>
            </w:r>
          </w:p>
          <w:p w14:paraId="0D64F725" w14:textId="77777777" w:rsidR="002414DC" w:rsidRPr="00B34FB9" w:rsidRDefault="002414DC" w:rsidP="002414DC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Calculate risk of heart attack</w:t>
            </w:r>
          </w:p>
          <w:p w14:paraId="7569EEC0" w14:textId="77777777" w:rsidR="002414DC" w:rsidRPr="00B34FB9" w:rsidRDefault="002414DC" w:rsidP="002414DC">
            <w:pPr>
              <w:pStyle w:val="ListParagraph"/>
              <w:numPr>
                <w:ilvl w:val="0"/>
                <w:numId w:val="5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Send a letter to family members</w:t>
            </w:r>
          </w:p>
          <w:p w14:paraId="7BF9314F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Do you find the FH Family Share website Figures/Images/Diagrams useful?</w:t>
            </w:r>
          </w:p>
          <w:p w14:paraId="21E5A3C1" w14:textId="77777777" w:rsidR="002414DC" w:rsidRPr="00B34FB9" w:rsidRDefault="002414DC" w:rsidP="002414DC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es</w:t>
            </w:r>
          </w:p>
          <w:p w14:paraId="01C7E6ED" w14:textId="77777777" w:rsidR="002414DC" w:rsidRPr="00B34FB9" w:rsidRDefault="002414DC" w:rsidP="002414DC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o</w:t>
            </w:r>
          </w:p>
          <w:p w14:paraId="6CF2D455" w14:textId="77777777" w:rsidR="002414DC" w:rsidRPr="00B34FB9" w:rsidRDefault="002414DC" w:rsidP="002414DC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lastRenderedPageBreak/>
              <w:t>Other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3AC8B09A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Is the FH Family Share website a resource worth returning to?</w:t>
            </w:r>
          </w:p>
          <w:p w14:paraId="402BC7C1" w14:textId="77777777" w:rsidR="002414DC" w:rsidRPr="00B34FB9" w:rsidRDefault="002414DC" w:rsidP="002414DC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Yes</w:t>
            </w:r>
          </w:p>
          <w:p w14:paraId="6A9B1FB6" w14:textId="77777777" w:rsidR="002414DC" w:rsidRPr="00B34FB9" w:rsidRDefault="002414DC" w:rsidP="002414DC">
            <w:pPr>
              <w:pStyle w:val="ListParagraph"/>
              <w:numPr>
                <w:ilvl w:val="0"/>
                <w:numId w:val="7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No</w:t>
            </w:r>
          </w:p>
          <w:p w14:paraId="5C1C78D5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did you like most about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4B547CEA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did you like least about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0348E851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additional information or functionality would you like to see on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  <w:p w14:paraId="1F050D98" w14:textId="77777777" w:rsidR="002414DC" w:rsidRPr="00B34FB9" w:rsidRDefault="002414DC" w:rsidP="002414DC">
            <w:pPr>
              <w:pStyle w:val="ListParagraph"/>
              <w:numPr>
                <w:ilvl w:val="0"/>
                <w:numId w:val="8"/>
              </w:numPr>
              <w:rPr>
                <w:rFonts w:asciiTheme="majorHAnsi" w:eastAsia="Times New Roman" w:hAnsiTheme="majorHAnsi"/>
                <w:sz w:val="24"/>
                <w:szCs w:val="24"/>
              </w:rPr>
            </w:pP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What more could we do to improve the FH Family Share website? (</w:t>
            </w:r>
            <w:r w:rsidRPr="00B34FB9">
              <w:rPr>
                <w:rFonts w:asciiTheme="majorHAnsi" w:eastAsia="Times New Roman" w:hAnsiTheme="majorHAnsi"/>
                <w:i/>
                <w:sz w:val="24"/>
                <w:szCs w:val="24"/>
              </w:rPr>
              <w:t>free text</w:t>
            </w:r>
            <w:r w:rsidRPr="00B34FB9">
              <w:rPr>
                <w:rFonts w:asciiTheme="majorHAnsi" w:eastAsia="Times New Roman" w:hAnsiTheme="majorHAnsi"/>
                <w:sz w:val="24"/>
                <w:szCs w:val="24"/>
              </w:rPr>
              <w:t>)</w:t>
            </w:r>
          </w:p>
        </w:tc>
      </w:tr>
    </w:tbl>
    <w:p w14:paraId="6D31B134" w14:textId="77777777" w:rsidR="00A756BB" w:rsidRDefault="007742C4"/>
    <w:sectPr w:rsidR="00A75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0792A"/>
    <w:multiLevelType w:val="hybridMultilevel"/>
    <w:tmpl w:val="31725C7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2955B6F"/>
    <w:multiLevelType w:val="hybridMultilevel"/>
    <w:tmpl w:val="00B465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8147D94"/>
    <w:multiLevelType w:val="hybridMultilevel"/>
    <w:tmpl w:val="F670EB8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508015A3"/>
    <w:multiLevelType w:val="hybridMultilevel"/>
    <w:tmpl w:val="C52A8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35345"/>
    <w:multiLevelType w:val="hybridMultilevel"/>
    <w:tmpl w:val="AFEEBF7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6A3A7C02"/>
    <w:multiLevelType w:val="hybridMultilevel"/>
    <w:tmpl w:val="3A2E48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6E822FBE"/>
    <w:multiLevelType w:val="hybridMultilevel"/>
    <w:tmpl w:val="6B8E7F6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70554212"/>
    <w:multiLevelType w:val="hybridMultilevel"/>
    <w:tmpl w:val="D0B4100E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7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414DC"/>
    <w:rsid w:val="001961EC"/>
    <w:rsid w:val="002414DC"/>
    <w:rsid w:val="002C3585"/>
    <w:rsid w:val="007742C4"/>
    <w:rsid w:val="00E76EEE"/>
    <w:rsid w:val="00F37D48"/>
    <w:rsid w:val="00FE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89DD0"/>
  <w15:chartTrackingRefBased/>
  <w15:docId w15:val="{FB2D0FC0-A1C1-452E-9A0F-79981FE6F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4DC"/>
  </w:style>
  <w:style w:type="paragraph" w:styleId="Heading1">
    <w:name w:val="heading 1"/>
    <w:basedOn w:val="Normal"/>
    <w:next w:val="Normal"/>
    <w:link w:val="Heading1Char"/>
    <w:uiPriority w:val="9"/>
    <w:qFormat/>
    <w:rsid w:val="00241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4D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2414DC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4DC"/>
    <w:pPr>
      <w:spacing w:after="0"/>
      <w:ind w:left="720"/>
      <w:contextualSpacing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ash, Hana, M.B.B.S.</dc:creator>
  <cp:keywords/>
  <dc:description/>
  <cp:lastModifiedBy>Bangash, Hana, M.B.B.S.</cp:lastModifiedBy>
  <cp:revision>2</cp:revision>
  <dcterms:created xsi:type="dcterms:W3CDTF">2021-10-29T16:54:00Z</dcterms:created>
  <dcterms:modified xsi:type="dcterms:W3CDTF">2021-10-29T16:54:00Z</dcterms:modified>
</cp:coreProperties>
</file>